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E160A" w14:textId="399E20F3" w:rsidR="00B056A8" w:rsidRPr="000050B7" w:rsidRDefault="00B056A8" w:rsidP="00B056A8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0050B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0050B7">
        <w:rPr>
          <w:rFonts w:ascii="Times New Roman" w:hAnsi="Times New Roman" w:cs="Times New Roman"/>
          <w:sz w:val="20"/>
          <w:szCs w:val="20"/>
        </w:rPr>
        <w:t>. Subgroup analysis on patients with destruction of posterior cortical bone (n = 35).</w:t>
      </w:r>
    </w:p>
    <w:tbl>
      <w:tblPr>
        <w:tblStyle w:val="a7"/>
        <w:tblW w:w="6617" w:type="pct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1497"/>
        <w:gridCol w:w="1359"/>
        <w:gridCol w:w="2174"/>
        <w:gridCol w:w="1594"/>
        <w:gridCol w:w="1257"/>
        <w:gridCol w:w="1075"/>
      </w:tblGrid>
      <w:tr w:rsidR="00B056A8" w:rsidRPr="000050B7" w14:paraId="3B4E97DC" w14:textId="77777777" w:rsidTr="00353B07">
        <w:trPr>
          <w:trHeight w:val="605"/>
        </w:trPr>
        <w:tc>
          <w:tcPr>
            <w:tcW w:w="926" w:type="pct"/>
            <w:tcBorders>
              <w:bottom w:val="nil"/>
            </w:tcBorders>
            <w:vAlign w:val="center"/>
          </w:tcPr>
          <w:p w14:paraId="7C2052AC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96E7" w14:textId="77777777" w:rsidR="00B056A8" w:rsidRPr="000050B7" w:rsidRDefault="00B056A8" w:rsidP="00353B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989" w:type="pct"/>
            <w:tcBorders>
              <w:bottom w:val="nil"/>
            </w:tcBorders>
            <w:vAlign w:val="center"/>
          </w:tcPr>
          <w:p w14:paraId="3A7A1707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78D22BCD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nil"/>
            </w:tcBorders>
            <w:vAlign w:val="center"/>
          </w:tcPr>
          <w:p w14:paraId="31E74385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14:paraId="10161C76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6A8" w:rsidRPr="000050B7" w14:paraId="43D8EA50" w14:textId="77777777" w:rsidTr="00353B07">
        <w:trPr>
          <w:trHeight w:val="1837"/>
        </w:trPr>
        <w:tc>
          <w:tcPr>
            <w:tcW w:w="926" w:type="pct"/>
            <w:tcBorders>
              <w:top w:val="nil"/>
              <w:bottom w:val="single" w:sz="4" w:space="0" w:color="auto"/>
            </w:tcBorders>
            <w:vAlign w:val="center"/>
          </w:tcPr>
          <w:p w14:paraId="5124A737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D016" w14:textId="77777777" w:rsidR="00B056A8" w:rsidRPr="000050B7" w:rsidRDefault="00B056A8" w:rsidP="00353B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8D11" w14:textId="77777777" w:rsidR="00B056A8" w:rsidRPr="000050B7" w:rsidRDefault="00B056A8" w:rsidP="00353B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vAlign w:val="center"/>
          </w:tcPr>
          <w:p w14:paraId="2786C468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Risk difference of recurrence (95% CI)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vAlign w:val="center"/>
          </w:tcPr>
          <w:p w14:paraId="78298DBD" w14:textId="77777777" w:rsidR="00B056A8" w:rsidRPr="000050B7" w:rsidRDefault="00B056A8" w:rsidP="00353B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6D2F8232" w14:textId="77777777" w:rsidR="00B056A8" w:rsidRPr="000050B7" w:rsidRDefault="00B056A8" w:rsidP="00353B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  <w:r w:rsidRPr="000050B7" w:rsidDel="00E74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</w:tcPr>
          <w:p w14:paraId="52A29FCA" w14:textId="77777777" w:rsidR="00B056A8" w:rsidRPr="000050B7" w:rsidRDefault="00B056A8" w:rsidP="00353B0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0050B7" w:rsidDel="00E74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056A8" w:rsidRPr="000050B7" w14:paraId="34B95758" w14:textId="77777777" w:rsidTr="00353B07">
        <w:trPr>
          <w:trHeight w:val="1211"/>
        </w:trPr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73A1E869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erior approach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255DECD2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1F5304B0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4EE7A9F4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286FE390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6779D0B2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7481E25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6A8" w:rsidRPr="000050B7" w14:paraId="2B2D3987" w14:textId="77777777" w:rsidTr="00353B07">
        <w:trPr>
          <w:trHeight w:val="1036"/>
        </w:trPr>
        <w:tc>
          <w:tcPr>
            <w:tcW w:w="926" w:type="pct"/>
            <w:vAlign w:val="center"/>
          </w:tcPr>
          <w:p w14:paraId="4558A602" w14:textId="77777777" w:rsidR="00B056A8" w:rsidRPr="000050B7" w:rsidRDefault="00B056A8" w:rsidP="00353B07">
            <w:pPr>
              <w:widowControl/>
              <w:spacing w:line="480" w:lineRule="auto"/>
              <w:ind w:left="3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pct"/>
            <w:vAlign w:val="center"/>
          </w:tcPr>
          <w:p w14:paraId="74E568CD" w14:textId="77777777" w:rsidR="00B056A8" w:rsidRPr="000050B7" w:rsidRDefault="00B056A8" w:rsidP="00353B07">
            <w:pPr>
              <w:widowControl/>
              <w:spacing w:line="480" w:lineRule="auto"/>
              <w:ind w:right="2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18" w:type="pct"/>
            <w:vAlign w:val="center"/>
          </w:tcPr>
          <w:p w14:paraId="1FF264A7" w14:textId="77777777" w:rsidR="00B056A8" w:rsidRPr="000050B7" w:rsidRDefault="00B056A8" w:rsidP="00353B07">
            <w:pPr>
              <w:widowControl/>
              <w:spacing w:line="480" w:lineRule="auto"/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  7 (33.3)</w:t>
            </w:r>
          </w:p>
        </w:tc>
        <w:tc>
          <w:tcPr>
            <w:tcW w:w="989" w:type="pct"/>
            <w:vAlign w:val="center"/>
          </w:tcPr>
          <w:p w14:paraId="310C2EF7" w14:textId="77777777" w:rsidR="00B056A8" w:rsidRPr="000050B7" w:rsidRDefault="00B056A8" w:rsidP="00353B07">
            <w:pPr>
              <w:widowControl/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-50% (-</w:t>
            </w: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1.48% 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68.52%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5" w:type="pct"/>
            <w:vAlign w:val="center"/>
          </w:tcPr>
          <w:p w14:paraId="3B727A78" w14:textId="77777777" w:rsidR="00B056A8" w:rsidRPr="000050B7" w:rsidRDefault="00B056A8" w:rsidP="00353B07">
            <w:pPr>
              <w:widowControl/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72" w:type="pct"/>
            <w:vAlign w:val="center"/>
          </w:tcPr>
          <w:p w14:paraId="31D12509" w14:textId="77777777" w:rsidR="00B056A8" w:rsidRPr="000050B7" w:rsidDel="00E74B30" w:rsidRDefault="00B056A8" w:rsidP="00353B07">
            <w:pPr>
              <w:widowControl/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9" w:type="pct"/>
            <w:vAlign w:val="center"/>
          </w:tcPr>
          <w:p w14:paraId="3F86A323" w14:textId="77777777" w:rsidR="00B056A8" w:rsidRPr="000050B7" w:rsidRDefault="00B056A8" w:rsidP="00353B07">
            <w:pPr>
              <w:widowControl/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056A8" w:rsidRPr="000050B7" w14:paraId="29C8D759" w14:textId="77777777" w:rsidTr="00353B07">
        <w:trPr>
          <w:trHeight w:val="605"/>
        </w:trPr>
        <w:tc>
          <w:tcPr>
            <w:tcW w:w="926" w:type="pct"/>
            <w:vAlign w:val="center"/>
          </w:tcPr>
          <w:p w14:paraId="0104B249" w14:textId="77777777" w:rsidR="00B056A8" w:rsidRPr="000050B7" w:rsidRDefault="00B056A8" w:rsidP="00353B07">
            <w:pPr>
              <w:widowControl/>
              <w:spacing w:line="480" w:lineRule="auto"/>
              <w:ind w:left="34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681" w:type="pct"/>
            <w:vAlign w:val="center"/>
          </w:tcPr>
          <w:p w14:paraId="2C383D83" w14:textId="77777777" w:rsidR="00B056A8" w:rsidRPr="000050B7" w:rsidRDefault="00B056A8" w:rsidP="00353B07">
            <w:pPr>
              <w:widowControl/>
              <w:spacing w:line="480" w:lineRule="auto"/>
              <w:ind w:right="23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618" w:type="pct"/>
            <w:vAlign w:val="center"/>
          </w:tcPr>
          <w:p w14:paraId="049C9DC4" w14:textId="77777777" w:rsidR="00B056A8" w:rsidRPr="000050B7" w:rsidRDefault="00B056A8" w:rsidP="00353B07">
            <w:pPr>
              <w:widowControl/>
              <w:spacing w:line="480" w:lineRule="auto"/>
              <w:ind w:right="7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  <w:tc>
          <w:tcPr>
            <w:tcW w:w="989" w:type="pct"/>
            <w:vAlign w:val="center"/>
          </w:tcPr>
          <w:p w14:paraId="075D18A6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vAlign w:val="center"/>
          </w:tcPr>
          <w:p w14:paraId="19874920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760CFDEB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6B7605C9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6A8" w:rsidRPr="000050B7" w14:paraId="4BC9E214" w14:textId="77777777" w:rsidTr="00353B07">
        <w:trPr>
          <w:trHeight w:val="615"/>
        </w:trPr>
        <w:tc>
          <w:tcPr>
            <w:tcW w:w="926" w:type="pct"/>
            <w:vAlign w:val="center"/>
          </w:tcPr>
          <w:p w14:paraId="18FA3765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A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*, No. (%)</w:t>
            </w:r>
          </w:p>
        </w:tc>
        <w:tc>
          <w:tcPr>
            <w:tcW w:w="681" w:type="pct"/>
            <w:vAlign w:val="center"/>
          </w:tcPr>
          <w:p w14:paraId="522BCACC" w14:textId="77777777" w:rsidR="00B056A8" w:rsidRPr="000050B7" w:rsidRDefault="00B056A8" w:rsidP="00353B07">
            <w:pPr>
              <w:widowControl/>
              <w:spacing w:line="480" w:lineRule="auto"/>
              <w:ind w:right="23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vAlign w:val="center"/>
          </w:tcPr>
          <w:p w14:paraId="750FDB48" w14:textId="77777777" w:rsidR="00B056A8" w:rsidRPr="000050B7" w:rsidRDefault="00B056A8" w:rsidP="00353B07">
            <w:pPr>
              <w:widowControl/>
              <w:spacing w:line="480" w:lineRule="auto"/>
              <w:ind w:right="7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vAlign w:val="center"/>
          </w:tcPr>
          <w:p w14:paraId="7C5C5DED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vAlign w:val="center"/>
          </w:tcPr>
          <w:p w14:paraId="7E8C4834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66BADD83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29D0D6B7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6A8" w:rsidRPr="000050B7" w14:paraId="030949C3" w14:textId="77777777" w:rsidTr="00353B07">
        <w:trPr>
          <w:trHeight w:val="605"/>
        </w:trPr>
        <w:tc>
          <w:tcPr>
            <w:tcW w:w="926" w:type="pct"/>
            <w:vAlign w:val="center"/>
          </w:tcPr>
          <w:p w14:paraId="1AF2EA91" w14:textId="77777777" w:rsidR="00B056A8" w:rsidRPr="000050B7" w:rsidRDefault="00B056A8" w:rsidP="00353B07">
            <w:pPr>
              <w:widowControl/>
              <w:spacing w:line="480" w:lineRule="auto"/>
              <w:ind w:left="34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&lt;2 mm</w:t>
            </w:r>
          </w:p>
        </w:tc>
        <w:tc>
          <w:tcPr>
            <w:tcW w:w="681" w:type="pct"/>
            <w:vAlign w:val="center"/>
          </w:tcPr>
          <w:p w14:paraId="741D7339" w14:textId="77777777" w:rsidR="00B056A8" w:rsidRPr="000050B7" w:rsidRDefault="00B056A8" w:rsidP="00353B07">
            <w:pPr>
              <w:widowControl/>
              <w:spacing w:line="480" w:lineRule="auto"/>
              <w:ind w:right="23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2 (85.7)</w:t>
            </w:r>
          </w:p>
        </w:tc>
        <w:tc>
          <w:tcPr>
            <w:tcW w:w="618" w:type="pct"/>
            <w:vAlign w:val="center"/>
          </w:tcPr>
          <w:p w14:paraId="28DA348A" w14:textId="77777777" w:rsidR="00B056A8" w:rsidRPr="000050B7" w:rsidRDefault="00B056A8" w:rsidP="00353B07">
            <w:pPr>
              <w:widowControl/>
              <w:spacing w:line="480" w:lineRule="auto"/>
              <w:ind w:right="7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989" w:type="pct"/>
            <w:vAlign w:val="center"/>
          </w:tcPr>
          <w:p w14:paraId="561E5C16" w14:textId="77777777" w:rsidR="00B056A8" w:rsidRPr="000050B7" w:rsidRDefault="00B056A8" w:rsidP="00353B07">
            <w:pPr>
              <w:widowControl/>
              <w:spacing w:line="48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5" w:type="pct"/>
            <w:vAlign w:val="center"/>
          </w:tcPr>
          <w:p w14:paraId="65BF9C8B" w14:textId="77777777" w:rsidR="00B056A8" w:rsidRPr="000050B7" w:rsidRDefault="00B056A8" w:rsidP="00353B07">
            <w:pPr>
              <w:widowControl/>
              <w:spacing w:line="480" w:lineRule="auto"/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4.5 (0.80–25.35)</w:t>
            </w:r>
          </w:p>
        </w:tc>
        <w:tc>
          <w:tcPr>
            <w:tcW w:w="572" w:type="pct"/>
            <w:vAlign w:val="center"/>
          </w:tcPr>
          <w:p w14:paraId="02E57790" w14:textId="77777777" w:rsidR="00B056A8" w:rsidRPr="000050B7" w:rsidRDefault="00B056A8" w:rsidP="00353B07">
            <w:pPr>
              <w:widowControl/>
              <w:spacing w:line="480" w:lineRule="auto"/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9" w:type="pct"/>
            <w:vAlign w:val="center"/>
          </w:tcPr>
          <w:p w14:paraId="3828747A" w14:textId="77777777" w:rsidR="00B056A8" w:rsidRPr="000050B7" w:rsidRDefault="00B056A8" w:rsidP="00353B07">
            <w:pPr>
              <w:widowControl/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056A8" w:rsidRPr="000050B7" w14:paraId="6D2D2E53" w14:textId="77777777" w:rsidTr="00353B07">
        <w:trPr>
          <w:trHeight w:val="1222"/>
        </w:trPr>
        <w:tc>
          <w:tcPr>
            <w:tcW w:w="926" w:type="pct"/>
            <w:vAlign w:val="center"/>
          </w:tcPr>
          <w:p w14:paraId="165F755D" w14:textId="77777777" w:rsidR="00B056A8" w:rsidRPr="000050B7" w:rsidRDefault="00B056A8" w:rsidP="00353B07">
            <w:pPr>
              <w:widowControl/>
              <w:spacing w:line="480" w:lineRule="auto"/>
              <w:ind w:left="34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≥2 mm (reference)</w:t>
            </w:r>
          </w:p>
        </w:tc>
        <w:tc>
          <w:tcPr>
            <w:tcW w:w="681" w:type="pct"/>
            <w:vAlign w:val="center"/>
          </w:tcPr>
          <w:p w14:paraId="67263B1D" w14:textId="77777777" w:rsidR="00B056A8" w:rsidRPr="000050B7" w:rsidRDefault="00B056A8" w:rsidP="00353B07">
            <w:pPr>
              <w:widowControl/>
              <w:spacing w:line="480" w:lineRule="auto"/>
              <w:ind w:right="23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618" w:type="pct"/>
            <w:vAlign w:val="center"/>
          </w:tcPr>
          <w:p w14:paraId="40B6BF92" w14:textId="77777777" w:rsidR="00B056A8" w:rsidRPr="000050B7" w:rsidRDefault="00B056A8" w:rsidP="00353B07">
            <w:pPr>
              <w:widowControl/>
              <w:spacing w:line="480" w:lineRule="auto"/>
              <w:ind w:right="7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989" w:type="pct"/>
            <w:vAlign w:val="center"/>
          </w:tcPr>
          <w:p w14:paraId="3DE01D6E" w14:textId="77777777" w:rsidR="00B056A8" w:rsidRPr="000050B7" w:rsidRDefault="00B056A8" w:rsidP="00353B07">
            <w:pPr>
              <w:widowControl/>
              <w:spacing w:line="480" w:lineRule="auto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vAlign w:val="center"/>
          </w:tcPr>
          <w:p w14:paraId="59D5D32F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7B13A430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3B8EB7C7" w14:textId="77777777" w:rsidR="00B056A8" w:rsidRPr="000050B7" w:rsidRDefault="00B056A8" w:rsidP="00353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6A8" w:rsidRPr="000050B7" w14:paraId="38F64A60" w14:textId="77777777" w:rsidTr="00353B07">
        <w:trPr>
          <w:trHeight w:val="606"/>
        </w:trPr>
        <w:tc>
          <w:tcPr>
            <w:tcW w:w="926" w:type="pct"/>
            <w:vAlign w:val="center"/>
          </w:tcPr>
          <w:p w14:paraId="7957089B" w14:textId="77777777" w:rsidR="00B056A8" w:rsidRPr="000050B7" w:rsidRDefault="00B056A8" w:rsidP="00353B0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(mean ± SD) </w:t>
            </w:r>
          </w:p>
        </w:tc>
        <w:tc>
          <w:tcPr>
            <w:tcW w:w="681" w:type="pct"/>
            <w:vAlign w:val="center"/>
          </w:tcPr>
          <w:p w14:paraId="1AF2163A" w14:textId="77777777" w:rsidR="00B056A8" w:rsidRPr="000050B7" w:rsidRDefault="00B056A8" w:rsidP="00353B07">
            <w:pPr>
              <w:spacing w:line="360" w:lineRule="auto"/>
              <w:ind w:right="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27.86 ± 9.31</w:t>
            </w:r>
          </w:p>
        </w:tc>
        <w:tc>
          <w:tcPr>
            <w:tcW w:w="618" w:type="pct"/>
            <w:vAlign w:val="center"/>
          </w:tcPr>
          <w:p w14:paraId="544B628C" w14:textId="77777777" w:rsidR="00B056A8" w:rsidRPr="000050B7" w:rsidRDefault="00B056A8" w:rsidP="00353B0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4.29 ±14.80</w:t>
            </w:r>
          </w:p>
        </w:tc>
        <w:tc>
          <w:tcPr>
            <w:tcW w:w="989" w:type="pct"/>
            <w:vAlign w:val="center"/>
          </w:tcPr>
          <w:p w14:paraId="6B106687" w14:textId="77777777" w:rsidR="00B056A8" w:rsidRPr="000050B7" w:rsidRDefault="00B056A8" w:rsidP="00353B07">
            <w:pPr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5" w:type="pct"/>
            <w:vAlign w:val="center"/>
          </w:tcPr>
          <w:p w14:paraId="6F3A48CB" w14:textId="77777777" w:rsidR="00B056A8" w:rsidRPr="000050B7" w:rsidRDefault="00B056A8" w:rsidP="00353B07">
            <w:pPr>
              <w:spacing w:line="360" w:lineRule="auto"/>
              <w:ind w:righ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72" w:type="pct"/>
            <w:vAlign w:val="center"/>
          </w:tcPr>
          <w:p w14:paraId="2A078869" w14:textId="77777777" w:rsidR="00B056A8" w:rsidRPr="000050B7" w:rsidRDefault="00B056A8" w:rsidP="00353B07">
            <w:pPr>
              <w:spacing w:line="360" w:lineRule="auto"/>
              <w:ind w:right="2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-6.43 (-14.72</w:t>
            </w: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– 1.87)</w:t>
            </w:r>
          </w:p>
        </w:tc>
        <w:tc>
          <w:tcPr>
            <w:tcW w:w="489" w:type="pct"/>
            <w:vAlign w:val="center"/>
          </w:tcPr>
          <w:p w14:paraId="7E08F6F0" w14:textId="77777777" w:rsidR="00B056A8" w:rsidRPr="000050B7" w:rsidRDefault="00B056A8" w:rsidP="00353B07">
            <w:pPr>
              <w:spacing w:line="360" w:lineRule="auto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5B902202" w14:textId="77777777" w:rsidR="00B056A8" w:rsidRPr="000050B7" w:rsidRDefault="00B056A8" w:rsidP="00B056A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50B7">
        <w:rPr>
          <w:rFonts w:ascii="Times New Roman" w:hAnsi="Times New Roman" w:cs="Times New Roman"/>
          <w:sz w:val="20"/>
          <w:szCs w:val="20"/>
        </w:rPr>
        <w:t>* DTA, distance between the tumor edge and articular surface.</w:t>
      </w:r>
    </w:p>
    <w:p w14:paraId="5B5E0756" w14:textId="77777777" w:rsidR="00B056A8" w:rsidRPr="000050B7" w:rsidRDefault="00B056A8" w:rsidP="00C42D4B">
      <w:pPr>
        <w:widowControl/>
        <w:spacing w:after="12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7EBEEA" w14:textId="77777777" w:rsidR="00B056A8" w:rsidRPr="000050B7" w:rsidRDefault="00B056A8" w:rsidP="00C42D4B">
      <w:pPr>
        <w:widowControl/>
        <w:spacing w:after="12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12889E9" w14:textId="77777777" w:rsidR="006F2E97" w:rsidRDefault="006F2E97" w:rsidP="00C42D4B">
      <w:pPr>
        <w:widowControl/>
        <w:spacing w:after="12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C77C4BE" w14:textId="048082DA" w:rsidR="00C42D4B" w:rsidRPr="000050B7" w:rsidRDefault="00C42D4B" w:rsidP="00C42D4B">
      <w:pPr>
        <w:widowControl/>
        <w:spacing w:after="120"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B056A8"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nsitivity analysis </w:t>
      </w:r>
      <w:r w:rsidR="00EF261F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univariate analysis after </w:t>
      </w: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cluding patients </w:t>
      </w:r>
      <w:r w:rsidR="00EF261F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receiv</w:t>
      </w: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ing denosumab treatment,</w:t>
      </w:r>
      <w:r w:rsidR="005209C3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77BA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n=</w:t>
      </w:r>
      <w:r w:rsidR="00EF261F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88</w:t>
      </w: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7"/>
        <w:tblW w:w="6976" w:type="pct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04"/>
        <w:gridCol w:w="1252"/>
        <w:gridCol w:w="162"/>
        <w:gridCol w:w="1210"/>
        <w:gridCol w:w="213"/>
        <w:gridCol w:w="1949"/>
        <w:gridCol w:w="301"/>
        <w:gridCol w:w="2153"/>
        <w:gridCol w:w="401"/>
        <w:gridCol w:w="674"/>
        <w:gridCol w:w="450"/>
      </w:tblGrid>
      <w:tr w:rsidR="00EF261F" w:rsidRPr="000050B7" w14:paraId="7ADF5F75" w14:textId="77777777" w:rsidTr="00EF261F">
        <w:trPr>
          <w:gridAfter w:val="1"/>
          <w:wAfter w:w="194" w:type="pct"/>
          <w:trHeight w:val="568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6F188" w14:textId="77777777" w:rsidR="00EF261F" w:rsidRPr="000050B7" w:rsidRDefault="00EF26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CBC55" w14:textId="1BB88ED8" w:rsidR="00EF261F" w:rsidRPr="000050B7" w:rsidRDefault="00EF2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1DF1F" w14:textId="77777777" w:rsidR="00EF261F" w:rsidRPr="000050B7" w:rsidRDefault="00EF26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984BA" w14:textId="77777777" w:rsidR="00EF261F" w:rsidRPr="000050B7" w:rsidRDefault="00EF26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58C98" w14:textId="77777777" w:rsidR="00EF261F" w:rsidRPr="000050B7" w:rsidRDefault="00EF26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4B9382EB" w14:textId="77777777" w:rsidTr="00EF261F">
        <w:trPr>
          <w:gridAfter w:val="1"/>
          <w:wAfter w:w="194" w:type="pct"/>
          <w:trHeight w:val="559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E0D34" w14:textId="77777777" w:rsidR="00EF261F" w:rsidRPr="000050B7" w:rsidRDefault="00EF26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D6DEA" w14:textId="77777777" w:rsidR="00EF261F" w:rsidRPr="000050B7" w:rsidRDefault="00EF2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E84AD" w14:textId="77777777" w:rsidR="00EF261F" w:rsidRPr="000050B7" w:rsidRDefault="00EF2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48C15" w14:textId="77777777" w:rsidR="00EF261F" w:rsidRPr="000050B7" w:rsidRDefault="00EF2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ED40C" w14:textId="77777777" w:rsidR="00EF261F" w:rsidRPr="000050B7" w:rsidRDefault="00EF26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C912" w14:textId="77777777" w:rsidR="00EF261F" w:rsidRPr="000050B7" w:rsidRDefault="00EF2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F261F" w:rsidRPr="000050B7" w14:paraId="16237EFD" w14:textId="77777777" w:rsidTr="007A7F90">
        <w:trPr>
          <w:gridAfter w:val="1"/>
          <w:wAfter w:w="194" w:type="pct"/>
          <w:trHeight w:hRule="exact" w:val="139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240DE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F7A23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D635B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9A7AD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25704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0ECA5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24D7C95E" w14:textId="77777777" w:rsidTr="00EF261F">
        <w:trPr>
          <w:trHeight w:val="914"/>
        </w:trPr>
        <w:tc>
          <w:tcPr>
            <w:tcW w:w="1218" w:type="pct"/>
            <w:gridSpan w:val="2"/>
            <w:vAlign w:val="center"/>
            <w:hideMark/>
          </w:tcPr>
          <w:p w14:paraId="6111144B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ance between tumor edge and articular surface, No. (%)</w:t>
            </w:r>
          </w:p>
        </w:tc>
        <w:tc>
          <w:tcPr>
            <w:tcW w:w="610" w:type="pct"/>
            <w:gridSpan w:val="2"/>
            <w:vAlign w:val="center"/>
          </w:tcPr>
          <w:p w14:paraId="67447CBA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4971D299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vAlign w:val="center"/>
          </w:tcPr>
          <w:p w14:paraId="2EA9080E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25A6DE13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0DA24257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63927E5D" w14:textId="77777777" w:rsidTr="00EF261F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0554D2C0" w14:textId="77777777" w:rsidR="00EF261F" w:rsidRPr="000050B7" w:rsidRDefault="00EF261F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&lt;2 mm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2225BAB0" w14:textId="06F15942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1C77A87D" w14:textId="5995F5CC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1 (47.0)</w:t>
            </w:r>
          </w:p>
        </w:tc>
        <w:tc>
          <w:tcPr>
            <w:tcW w:w="971" w:type="pct"/>
            <w:gridSpan w:val="2"/>
            <w:vAlign w:val="center"/>
            <w:hideMark/>
          </w:tcPr>
          <w:p w14:paraId="35877FE1" w14:textId="77988EA7" w:rsidR="00EF261F" w:rsidRPr="000050B7" w:rsidRDefault="00EF261F">
            <w:pPr>
              <w:wordWrap w:val="0"/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.01 (1.05–8.65)</w:t>
            </w:r>
          </w:p>
        </w:tc>
        <w:tc>
          <w:tcPr>
            <w:tcW w:w="1102" w:type="pct"/>
            <w:gridSpan w:val="2"/>
            <w:vAlign w:val="center"/>
          </w:tcPr>
          <w:p w14:paraId="2A41A49F" w14:textId="4E4950F5" w:rsidR="00EF261F" w:rsidRPr="000050B7" w:rsidRDefault="00DC11F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  <w:gridSpan w:val="2"/>
            <w:vAlign w:val="center"/>
            <w:hideMark/>
          </w:tcPr>
          <w:p w14:paraId="33551EFC" w14:textId="02DECAF5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EF261F" w:rsidRPr="000050B7" w14:paraId="22E63FAE" w14:textId="77777777" w:rsidTr="00EF261F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0606A74E" w14:textId="77777777" w:rsidR="00EF261F" w:rsidRPr="000050B7" w:rsidRDefault="00EF261F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≥2 mm (reference)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484D15EE" w14:textId="47878BAC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504F26F3" w14:textId="348B31CD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5 (53.0)</w:t>
            </w:r>
          </w:p>
        </w:tc>
        <w:tc>
          <w:tcPr>
            <w:tcW w:w="971" w:type="pct"/>
            <w:gridSpan w:val="2"/>
            <w:vAlign w:val="center"/>
          </w:tcPr>
          <w:p w14:paraId="079609CE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2202C8ED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5FE30290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279072D5" w14:textId="77777777" w:rsidTr="00EF261F">
        <w:trPr>
          <w:trHeight w:val="914"/>
        </w:trPr>
        <w:tc>
          <w:tcPr>
            <w:tcW w:w="1218" w:type="pct"/>
            <w:gridSpan w:val="2"/>
            <w:vAlign w:val="center"/>
            <w:hideMark/>
          </w:tcPr>
          <w:p w14:paraId="7625C93A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struction of posterior cortical bone, No. (%)</w:t>
            </w:r>
          </w:p>
        </w:tc>
        <w:tc>
          <w:tcPr>
            <w:tcW w:w="610" w:type="pct"/>
            <w:gridSpan w:val="2"/>
            <w:vAlign w:val="center"/>
          </w:tcPr>
          <w:p w14:paraId="22A5C02A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4BC9DC1B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vAlign w:val="center"/>
          </w:tcPr>
          <w:p w14:paraId="1A0DD147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1F223FA0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7FEFA4C1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13348BCA" w14:textId="77777777" w:rsidTr="00EF261F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6B920C73" w14:textId="77777777" w:rsidR="00EF261F" w:rsidRPr="000050B7" w:rsidRDefault="00EF261F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5CF48505" w14:textId="7B5349F8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(54.5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2BA00ABA" w14:textId="2234D3E1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3 (19.7)</w:t>
            </w:r>
          </w:p>
        </w:tc>
        <w:tc>
          <w:tcPr>
            <w:tcW w:w="971" w:type="pct"/>
            <w:gridSpan w:val="2"/>
            <w:vAlign w:val="center"/>
            <w:hideMark/>
          </w:tcPr>
          <w:p w14:paraId="35C8495A" w14:textId="7724FC33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4.89 (1.74–13.78)</w:t>
            </w:r>
          </w:p>
        </w:tc>
        <w:tc>
          <w:tcPr>
            <w:tcW w:w="1102" w:type="pct"/>
            <w:gridSpan w:val="2"/>
            <w:vAlign w:val="center"/>
          </w:tcPr>
          <w:p w14:paraId="5FB2DBFB" w14:textId="6DB39CB8" w:rsidR="00EF261F" w:rsidRPr="000050B7" w:rsidRDefault="00DC11F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  <w:gridSpan w:val="2"/>
            <w:vAlign w:val="center"/>
            <w:hideMark/>
          </w:tcPr>
          <w:p w14:paraId="6BAE27AA" w14:textId="2F43902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F261F" w:rsidRPr="000050B7" w14:paraId="7541038A" w14:textId="77777777" w:rsidTr="00EF261F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61E36E91" w14:textId="77777777" w:rsidR="00EF261F" w:rsidRPr="000050B7" w:rsidRDefault="00EF261F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6D1594A1" w14:textId="4549AA0D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(45.5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6FF3CA2A" w14:textId="3AD163C8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53 (80.3)</w:t>
            </w:r>
          </w:p>
        </w:tc>
        <w:tc>
          <w:tcPr>
            <w:tcW w:w="971" w:type="pct"/>
            <w:gridSpan w:val="2"/>
            <w:vAlign w:val="center"/>
          </w:tcPr>
          <w:p w14:paraId="769F99D3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63DD3B7F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39405D1D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540AD208" w14:textId="77777777" w:rsidTr="007A7F90">
        <w:trPr>
          <w:gridAfter w:val="1"/>
          <w:wAfter w:w="194" w:type="pct"/>
          <w:trHeight w:hRule="exact" w:val="139"/>
        </w:trPr>
        <w:tc>
          <w:tcPr>
            <w:tcW w:w="1173" w:type="pct"/>
            <w:vAlign w:val="center"/>
          </w:tcPr>
          <w:p w14:paraId="4F505CC4" w14:textId="77777777" w:rsidR="00EF261F" w:rsidRPr="000050B7" w:rsidRDefault="00EF26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5903ACFC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vAlign w:val="center"/>
          </w:tcPr>
          <w:p w14:paraId="7D101AF5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gridSpan w:val="2"/>
            <w:vAlign w:val="center"/>
          </w:tcPr>
          <w:p w14:paraId="6DE719EB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vAlign w:val="center"/>
          </w:tcPr>
          <w:p w14:paraId="55DA4262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vAlign w:val="center"/>
          </w:tcPr>
          <w:p w14:paraId="313186BD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1F" w:rsidRPr="000050B7" w14:paraId="2C518A1F" w14:textId="77777777" w:rsidTr="00B056A8">
        <w:trPr>
          <w:trHeight w:val="551"/>
        </w:trPr>
        <w:tc>
          <w:tcPr>
            <w:tcW w:w="1218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106B911" w14:textId="60EC3479" w:rsidR="00EF261F" w:rsidRPr="000050B7" w:rsidRDefault="00EF261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(mean ± SD) 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9F6A91A" w14:textId="37AFF752" w:rsidR="00EF261F" w:rsidRPr="000050B7" w:rsidRDefault="00EF261F">
            <w:pPr>
              <w:spacing w:line="360" w:lineRule="auto"/>
              <w:ind w:left="-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26.64 ± 7.76</w:t>
            </w:r>
          </w:p>
        </w:tc>
        <w:tc>
          <w:tcPr>
            <w:tcW w:w="61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6C221D0" w14:textId="5646003F" w:rsidR="00EF261F" w:rsidRPr="000050B7" w:rsidRDefault="00EF261F">
            <w:pPr>
              <w:spacing w:line="360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8.89 ± 14.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vAlign w:val="center"/>
          </w:tcPr>
          <w:p w14:paraId="2097FA76" w14:textId="1E903742" w:rsidR="00EF261F" w:rsidRPr="000050B7" w:rsidRDefault="00DC11F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0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17048CD" w14:textId="1C2F198C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– -</w:t>
            </w:r>
            <w:r w:rsidR="00DC11F3" w:rsidRPr="000050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.36)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BA5A256" w14:textId="77777777" w:rsidR="00EF261F" w:rsidRPr="000050B7" w:rsidRDefault="00EF261F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29C3106" w14:textId="77777777" w:rsidR="00DE77BA" w:rsidRPr="000050B7" w:rsidRDefault="00DE77BA" w:rsidP="00DE77B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C33F33A" w14:textId="539524C7" w:rsidR="00DE77BA" w:rsidRPr="000050B7" w:rsidRDefault="00DE77BA" w:rsidP="00DE77BA">
      <w:pPr>
        <w:widowControl/>
        <w:spacing w:after="120"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B056A8"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005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11F3" w:rsidRPr="000050B7">
        <w:rPr>
          <w:rFonts w:ascii="Times New Roman" w:hAnsi="Times New Roman" w:cs="Times New Roman"/>
          <w:color w:val="000000" w:themeColor="text1"/>
          <w:sz w:val="20"/>
          <w:szCs w:val="20"/>
        </w:rPr>
        <w:t>Sensitivity analysis of univariate analysis after excluding patients receiving bisphosphonate treatment, n=110)</w:t>
      </w:r>
    </w:p>
    <w:tbl>
      <w:tblPr>
        <w:tblStyle w:val="a7"/>
        <w:tblW w:w="6976" w:type="pct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04"/>
        <w:gridCol w:w="1252"/>
        <w:gridCol w:w="162"/>
        <w:gridCol w:w="1210"/>
        <w:gridCol w:w="213"/>
        <w:gridCol w:w="1949"/>
        <w:gridCol w:w="301"/>
        <w:gridCol w:w="2153"/>
        <w:gridCol w:w="401"/>
        <w:gridCol w:w="674"/>
        <w:gridCol w:w="450"/>
      </w:tblGrid>
      <w:tr w:rsidR="00DC11F3" w:rsidRPr="000050B7" w14:paraId="18BECA46" w14:textId="77777777" w:rsidTr="00BF7523">
        <w:trPr>
          <w:gridAfter w:val="1"/>
          <w:wAfter w:w="194" w:type="pct"/>
          <w:trHeight w:val="568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D9A10" w14:textId="77777777" w:rsidR="00DC11F3" w:rsidRPr="000050B7" w:rsidRDefault="00DC11F3" w:rsidP="00BF75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C07B1" w14:textId="77777777" w:rsidR="00DC11F3" w:rsidRPr="000050B7" w:rsidRDefault="00DC11F3" w:rsidP="00BF7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FEDC2" w14:textId="77777777" w:rsidR="00DC11F3" w:rsidRPr="000050B7" w:rsidRDefault="00DC11F3" w:rsidP="00BF75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3139" w14:textId="77777777" w:rsidR="00DC11F3" w:rsidRPr="000050B7" w:rsidRDefault="00DC11F3" w:rsidP="00BF75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A3A63" w14:textId="77777777" w:rsidR="00DC11F3" w:rsidRPr="000050B7" w:rsidRDefault="00DC11F3" w:rsidP="00BF75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4652D97C" w14:textId="77777777" w:rsidTr="00BF7523">
        <w:trPr>
          <w:gridAfter w:val="1"/>
          <w:wAfter w:w="194" w:type="pct"/>
          <w:trHeight w:val="559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29EE4" w14:textId="77777777" w:rsidR="00DC11F3" w:rsidRPr="000050B7" w:rsidRDefault="00DC11F3" w:rsidP="00BF75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68B42" w14:textId="77777777" w:rsidR="00DC11F3" w:rsidRPr="000050B7" w:rsidRDefault="00DC11F3" w:rsidP="00BF7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95B8A" w14:textId="77777777" w:rsidR="00DC11F3" w:rsidRPr="000050B7" w:rsidRDefault="00DC11F3" w:rsidP="00BF7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97A92" w14:textId="77777777" w:rsidR="00DC11F3" w:rsidRPr="000050B7" w:rsidRDefault="00DC11F3" w:rsidP="00BF7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03124" w14:textId="77777777" w:rsidR="00DC11F3" w:rsidRPr="000050B7" w:rsidRDefault="00DC11F3" w:rsidP="00BF75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A26E4" w14:textId="77777777" w:rsidR="00DC11F3" w:rsidRPr="000050B7" w:rsidRDefault="00DC11F3" w:rsidP="00BF7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C11F3" w:rsidRPr="000050B7" w14:paraId="14D0B270" w14:textId="77777777" w:rsidTr="007A7F90">
        <w:trPr>
          <w:gridAfter w:val="1"/>
          <w:wAfter w:w="194" w:type="pct"/>
          <w:trHeight w:hRule="exact" w:val="139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E5005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0D82F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27364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1A7E1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259CD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BD900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62734A5A" w14:textId="77777777" w:rsidTr="00BF7523">
        <w:trPr>
          <w:trHeight w:val="914"/>
        </w:trPr>
        <w:tc>
          <w:tcPr>
            <w:tcW w:w="1218" w:type="pct"/>
            <w:gridSpan w:val="2"/>
            <w:vAlign w:val="center"/>
            <w:hideMark/>
          </w:tcPr>
          <w:p w14:paraId="255A3992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ance between tumor edge and articular surface, No. (%)</w:t>
            </w:r>
          </w:p>
        </w:tc>
        <w:tc>
          <w:tcPr>
            <w:tcW w:w="610" w:type="pct"/>
            <w:gridSpan w:val="2"/>
            <w:vAlign w:val="center"/>
          </w:tcPr>
          <w:p w14:paraId="115F6970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145CA789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vAlign w:val="center"/>
          </w:tcPr>
          <w:p w14:paraId="4193EEF0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6342418E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7FD9D2A7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3814DB55" w14:textId="77777777" w:rsidTr="00BF7523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7BF837EE" w14:textId="77777777" w:rsidR="00DC11F3" w:rsidRPr="000050B7" w:rsidRDefault="00DC11F3" w:rsidP="00BF7523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&lt;2 mm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7C86B279" w14:textId="0FFB1909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8 (75.0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5679C677" w14:textId="770BF9FF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40 (46.5)</w:t>
            </w:r>
          </w:p>
        </w:tc>
        <w:tc>
          <w:tcPr>
            <w:tcW w:w="971" w:type="pct"/>
            <w:gridSpan w:val="2"/>
            <w:vAlign w:val="center"/>
            <w:hideMark/>
          </w:tcPr>
          <w:p w14:paraId="18BF9C79" w14:textId="3307ADDF" w:rsidR="00DC11F3" w:rsidRPr="000050B7" w:rsidRDefault="00DC11F3" w:rsidP="00BF7523">
            <w:pPr>
              <w:wordWrap w:val="0"/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.45 (1.25–9.53)</w:t>
            </w:r>
          </w:p>
        </w:tc>
        <w:tc>
          <w:tcPr>
            <w:tcW w:w="1102" w:type="pct"/>
            <w:gridSpan w:val="2"/>
            <w:vAlign w:val="center"/>
          </w:tcPr>
          <w:p w14:paraId="09E28E40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  <w:gridSpan w:val="2"/>
            <w:vAlign w:val="center"/>
            <w:hideMark/>
          </w:tcPr>
          <w:p w14:paraId="5377DAE1" w14:textId="2C13C78F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C11F3" w:rsidRPr="000050B7" w14:paraId="4C68052B" w14:textId="77777777" w:rsidTr="00BF7523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132F0D72" w14:textId="77777777" w:rsidR="00DC11F3" w:rsidRPr="000050B7" w:rsidRDefault="00DC11F3" w:rsidP="00BF7523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≥2 mm (reference)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0F237F6C" w14:textId="371FA9EF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5FDBFDC4" w14:textId="20284E6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46 (53.5)</w:t>
            </w:r>
          </w:p>
        </w:tc>
        <w:tc>
          <w:tcPr>
            <w:tcW w:w="971" w:type="pct"/>
            <w:gridSpan w:val="2"/>
            <w:vAlign w:val="center"/>
          </w:tcPr>
          <w:p w14:paraId="15A33680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316E8E5D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795852A9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4EC830F6" w14:textId="77777777" w:rsidTr="00BF7523">
        <w:trPr>
          <w:trHeight w:val="914"/>
        </w:trPr>
        <w:tc>
          <w:tcPr>
            <w:tcW w:w="1218" w:type="pct"/>
            <w:gridSpan w:val="2"/>
            <w:vAlign w:val="center"/>
            <w:hideMark/>
          </w:tcPr>
          <w:p w14:paraId="4D9B327D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struction of posterior cortical bone, No. (%)</w:t>
            </w:r>
          </w:p>
        </w:tc>
        <w:tc>
          <w:tcPr>
            <w:tcW w:w="610" w:type="pct"/>
            <w:gridSpan w:val="2"/>
            <w:vAlign w:val="center"/>
          </w:tcPr>
          <w:p w14:paraId="55ECC684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77889F60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vAlign w:val="center"/>
          </w:tcPr>
          <w:p w14:paraId="4F571584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5AE15BAB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12868C7C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7F6B7F00" w14:textId="77777777" w:rsidTr="00BF7523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710B24E1" w14:textId="77777777" w:rsidR="00DC11F3" w:rsidRPr="000050B7" w:rsidRDefault="00DC11F3" w:rsidP="00BF7523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5392D1EF" w14:textId="512F8816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428CA3F4" w14:textId="4DA78A14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8 (20.9)</w:t>
            </w:r>
          </w:p>
        </w:tc>
        <w:tc>
          <w:tcPr>
            <w:tcW w:w="971" w:type="pct"/>
            <w:gridSpan w:val="2"/>
            <w:vAlign w:val="center"/>
            <w:hideMark/>
          </w:tcPr>
          <w:p w14:paraId="287A9139" w14:textId="0C830B24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.78 (1.46–9.81)</w:t>
            </w:r>
          </w:p>
        </w:tc>
        <w:tc>
          <w:tcPr>
            <w:tcW w:w="1102" w:type="pct"/>
            <w:gridSpan w:val="2"/>
            <w:vAlign w:val="center"/>
          </w:tcPr>
          <w:p w14:paraId="0121F96C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  <w:gridSpan w:val="2"/>
            <w:vAlign w:val="center"/>
            <w:hideMark/>
          </w:tcPr>
          <w:p w14:paraId="0F6A632D" w14:textId="69F67559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C11F3" w:rsidRPr="000050B7" w14:paraId="51239828" w14:textId="77777777" w:rsidTr="00BF7523">
        <w:trPr>
          <w:trHeight w:val="457"/>
        </w:trPr>
        <w:tc>
          <w:tcPr>
            <w:tcW w:w="1218" w:type="pct"/>
            <w:gridSpan w:val="2"/>
            <w:vAlign w:val="center"/>
            <w:hideMark/>
          </w:tcPr>
          <w:p w14:paraId="59F41D8B" w14:textId="77777777" w:rsidR="00DC11F3" w:rsidRPr="000050B7" w:rsidRDefault="00DC11F3" w:rsidP="00BF7523">
            <w:pPr>
              <w:spacing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610" w:type="pct"/>
            <w:gridSpan w:val="2"/>
            <w:vAlign w:val="center"/>
            <w:hideMark/>
          </w:tcPr>
          <w:p w14:paraId="051E4D5E" w14:textId="7D81D8CE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614" w:type="pct"/>
            <w:gridSpan w:val="2"/>
            <w:vAlign w:val="center"/>
            <w:hideMark/>
          </w:tcPr>
          <w:p w14:paraId="768AC9E4" w14:textId="5862426C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68 (79.1)</w:t>
            </w:r>
          </w:p>
        </w:tc>
        <w:tc>
          <w:tcPr>
            <w:tcW w:w="971" w:type="pct"/>
            <w:gridSpan w:val="2"/>
            <w:vAlign w:val="center"/>
          </w:tcPr>
          <w:p w14:paraId="45701941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gridSpan w:val="2"/>
            <w:vAlign w:val="center"/>
          </w:tcPr>
          <w:p w14:paraId="78859BF7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38BD4C44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3F000A93" w14:textId="77777777" w:rsidTr="007A7F90">
        <w:trPr>
          <w:gridAfter w:val="1"/>
          <w:wAfter w:w="194" w:type="pct"/>
          <w:trHeight w:hRule="exact" w:val="139"/>
        </w:trPr>
        <w:tc>
          <w:tcPr>
            <w:tcW w:w="1173" w:type="pct"/>
            <w:vAlign w:val="center"/>
          </w:tcPr>
          <w:p w14:paraId="5D910CFF" w14:textId="77777777" w:rsidR="00DC11F3" w:rsidRPr="000050B7" w:rsidRDefault="00DC11F3" w:rsidP="00BF75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20AC8401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vAlign w:val="center"/>
          </w:tcPr>
          <w:p w14:paraId="1550ED63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gridSpan w:val="2"/>
            <w:vAlign w:val="center"/>
          </w:tcPr>
          <w:p w14:paraId="5CAFAC54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vAlign w:val="center"/>
          </w:tcPr>
          <w:p w14:paraId="5A7309A6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vAlign w:val="center"/>
          </w:tcPr>
          <w:p w14:paraId="0A461E2B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1F3" w:rsidRPr="000050B7" w14:paraId="15B1C1BC" w14:textId="77777777" w:rsidTr="00B056A8">
        <w:trPr>
          <w:trHeight w:val="551"/>
        </w:trPr>
        <w:tc>
          <w:tcPr>
            <w:tcW w:w="1218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FA270A8" w14:textId="77777777" w:rsidR="00DC11F3" w:rsidRPr="000050B7" w:rsidRDefault="00DC11F3" w:rsidP="00BF752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0050B7">
              <w:rPr>
                <w:rFonts w:ascii="Times New Roman" w:hAnsi="Times New Roman" w:cs="Times New Roman"/>
                <w:sz w:val="20"/>
                <w:szCs w:val="20"/>
              </w:rPr>
              <w:t xml:space="preserve"> (mean ± SD) 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C8D345" w14:textId="653907FF" w:rsidR="00DC11F3" w:rsidRPr="000050B7" w:rsidRDefault="00DC11F3" w:rsidP="00BF7523">
            <w:pPr>
              <w:spacing w:line="360" w:lineRule="auto"/>
              <w:ind w:left="-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28.04 ± 9.55</w:t>
            </w:r>
          </w:p>
        </w:tc>
        <w:tc>
          <w:tcPr>
            <w:tcW w:w="61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45DC9D1" w14:textId="57015D09" w:rsidR="00DC11F3" w:rsidRPr="000050B7" w:rsidRDefault="00DC11F3" w:rsidP="00BF7523">
            <w:pPr>
              <w:spacing w:line="360" w:lineRule="auto"/>
              <w:ind w:right="1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39.00 ± 14.47</w:t>
            </w: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vAlign w:val="center"/>
          </w:tcPr>
          <w:p w14:paraId="2D144945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0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E4B9695" w14:textId="0F41E739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-10.96 (-15.96 – -5.96)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4DCCD03" w14:textId="77777777" w:rsidR="00DC11F3" w:rsidRPr="000050B7" w:rsidRDefault="00DC11F3" w:rsidP="00BF7523">
            <w:pPr>
              <w:spacing w:line="360" w:lineRule="auto"/>
              <w:ind w:right="2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50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5E7B7BB" w14:textId="1FB05795" w:rsidR="00DE77BA" w:rsidRPr="000050B7" w:rsidRDefault="00DE77BA" w:rsidP="00DE77B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77BA" w:rsidRPr="00005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61BC" w14:textId="77777777" w:rsidR="00482D82" w:rsidRDefault="00482D82" w:rsidP="00C42D4B">
      <w:r>
        <w:separator/>
      </w:r>
    </w:p>
  </w:endnote>
  <w:endnote w:type="continuationSeparator" w:id="0">
    <w:p w14:paraId="267A3ABB" w14:textId="77777777" w:rsidR="00482D82" w:rsidRDefault="00482D82" w:rsidP="00C42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46FC3" w14:textId="77777777" w:rsidR="00482D82" w:rsidRDefault="00482D82" w:rsidP="00C42D4B">
      <w:r>
        <w:separator/>
      </w:r>
    </w:p>
  </w:footnote>
  <w:footnote w:type="continuationSeparator" w:id="0">
    <w:p w14:paraId="7CDDC147" w14:textId="77777777" w:rsidR="00482D82" w:rsidRDefault="00482D82" w:rsidP="00C42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DC"/>
    <w:rsid w:val="000050B7"/>
    <w:rsid w:val="00080C6D"/>
    <w:rsid w:val="003A33AD"/>
    <w:rsid w:val="003D7C4B"/>
    <w:rsid w:val="0044724B"/>
    <w:rsid w:val="00482D82"/>
    <w:rsid w:val="005209C3"/>
    <w:rsid w:val="006F2E97"/>
    <w:rsid w:val="00771710"/>
    <w:rsid w:val="007A7F90"/>
    <w:rsid w:val="007C25B9"/>
    <w:rsid w:val="007C2782"/>
    <w:rsid w:val="00836DF7"/>
    <w:rsid w:val="00B056A8"/>
    <w:rsid w:val="00BD11E7"/>
    <w:rsid w:val="00BD721A"/>
    <w:rsid w:val="00C42D4B"/>
    <w:rsid w:val="00CE449D"/>
    <w:rsid w:val="00D44CDC"/>
    <w:rsid w:val="00DC11F3"/>
    <w:rsid w:val="00DE77BA"/>
    <w:rsid w:val="00E13923"/>
    <w:rsid w:val="00EF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35FA8"/>
  <w15:chartTrackingRefBased/>
  <w15:docId w15:val="{21753D30-7E7E-4D73-A633-6BFB8C43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D4B"/>
    <w:rPr>
      <w:sz w:val="18"/>
      <w:szCs w:val="18"/>
    </w:rPr>
  </w:style>
  <w:style w:type="table" w:styleId="a7">
    <w:name w:val="Table Grid"/>
    <w:basedOn w:val="a1"/>
    <w:uiPriority w:val="39"/>
    <w:rsid w:val="00C42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4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enian</dc:creator>
  <cp:keywords/>
  <dc:description/>
  <cp:lastModifiedBy>Zhou Lenian</cp:lastModifiedBy>
  <cp:revision>11</cp:revision>
  <dcterms:created xsi:type="dcterms:W3CDTF">2021-03-17T13:42:00Z</dcterms:created>
  <dcterms:modified xsi:type="dcterms:W3CDTF">2021-10-28T11:37:00Z</dcterms:modified>
</cp:coreProperties>
</file>